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26F" w:rsidRPr="002C414E" w:rsidRDefault="0078526F" w:rsidP="0078526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52BF5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EC1D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D629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FD62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C41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Baseline characteristics according to according to Australian COVID-19 guideline classification </w:t>
      </w:r>
      <w:r w:rsidR="00801F08">
        <w:rPr>
          <w:rFonts w:ascii="Times New Roman" w:hAnsi="Times New Roman" w:cs="Times New Roman"/>
          <w:b/>
          <w:sz w:val="24"/>
          <w:szCs w:val="24"/>
          <w:lang w:val="en-GB"/>
        </w:rPr>
        <w:t>[7]</w:t>
      </w:r>
      <w:r w:rsidRPr="002C414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</w:p>
    <w:tbl>
      <w:tblPr>
        <w:tblStyle w:val="Tabellenraster"/>
        <w:tblW w:w="9609" w:type="dxa"/>
        <w:tblInd w:w="-176" w:type="dxa"/>
        <w:tblLook w:val="04A0" w:firstRow="1" w:lastRow="0" w:firstColumn="1" w:lastColumn="0" w:noHBand="0" w:noVBand="1"/>
      </w:tblPr>
      <w:tblGrid>
        <w:gridCol w:w="1796"/>
        <w:gridCol w:w="1616"/>
        <w:gridCol w:w="1616"/>
        <w:gridCol w:w="1616"/>
        <w:gridCol w:w="1616"/>
        <w:gridCol w:w="1349"/>
      </w:tblGrid>
      <w:tr w:rsidR="0078526F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78526F" w:rsidRPr="00365EB2" w:rsidRDefault="0078526F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ld</w:t>
            </w:r>
          </w:p>
          <w:p w:rsidR="0078526F" w:rsidRPr="00365EB2" w:rsidRDefault="0078526F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58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rate</w:t>
            </w:r>
          </w:p>
          <w:p w:rsidR="0078526F" w:rsidRPr="00365EB2" w:rsidRDefault="0078526F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19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vere</w:t>
            </w:r>
          </w:p>
          <w:p w:rsidR="0078526F" w:rsidRPr="00365EB2" w:rsidRDefault="0078526F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itical</w:t>
            </w:r>
          </w:p>
          <w:p w:rsidR="0078526F" w:rsidRPr="00365EB2" w:rsidRDefault="0078526F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24)</w:t>
            </w:r>
          </w:p>
        </w:tc>
        <w:tc>
          <w:tcPr>
            <w:tcW w:w="1349" w:type="dxa"/>
            <w:noWrap/>
            <w:vAlign w:val="center"/>
            <w:hideMark/>
          </w:tcPr>
          <w:p w:rsidR="0078526F" w:rsidRPr="00365EB2" w:rsidRDefault="0078526F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78526F" w:rsidRPr="00365EB2" w:rsidTr="00084D66">
        <w:trPr>
          <w:trHeight w:val="300"/>
        </w:trPr>
        <w:tc>
          <w:tcPr>
            <w:tcW w:w="9609" w:type="dxa"/>
            <w:gridSpan w:val="6"/>
            <w:noWrap/>
            <w:vAlign w:val="center"/>
            <w:hideMark/>
          </w:tcPr>
          <w:p w:rsidR="0078526F" w:rsidRPr="00365EB2" w:rsidRDefault="0078526F" w:rsidP="00084D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 parameters</w:t>
            </w:r>
          </w:p>
        </w:tc>
      </w:tr>
      <w:tr w:rsidR="0078526F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78526F" w:rsidRPr="00084D66" w:rsidRDefault="0078526F" w:rsidP="00084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ge, mean (SD), y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14 (16.19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37 (18.43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50 (15.92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00 (11.54)</w:t>
            </w:r>
          </w:p>
        </w:tc>
        <w:tc>
          <w:tcPr>
            <w:tcW w:w="1349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1</w:t>
            </w:r>
          </w:p>
        </w:tc>
      </w:tr>
      <w:tr w:rsidR="0078526F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78526F" w:rsidRPr="00084D66" w:rsidRDefault="0078526F" w:rsidP="00084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Sex male, No (%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62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63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0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71)</w:t>
            </w:r>
          </w:p>
        </w:tc>
        <w:tc>
          <w:tcPr>
            <w:tcW w:w="1349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</w:t>
            </w:r>
          </w:p>
        </w:tc>
      </w:tr>
      <w:tr w:rsidR="0078526F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78526F" w:rsidRPr="00084D66" w:rsidRDefault="0078526F" w:rsidP="00084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Hospital stay, median (IQR), d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-13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-14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 (4-14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 (8-32)</w:t>
            </w:r>
          </w:p>
        </w:tc>
        <w:tc>
          <w:tcPr>
            <w:tcW w:w="1349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3</w:t>
            </w:r>
          </w:p>
        </w:tc>
      </w:tr>
      <w:tr w:rsidR="0078526F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78526F" w:rsidRPr="00084D66" w:rsidRDefault="0078526F" w:rsidP="00084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Onset of symptoms median (IQR), d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 (3-11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-10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7-14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-10)</w:t>
            </w:r>
          </w:p>
        </w:tc>
        <w:tc>
          <w:tcPr>
            <w:tcW w:w="1349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</w:t>
            </w:r>
          </w:p>
        </w:tc>
      </w:tr>
      <w:tr w:rsidR="0078526F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78526F" w:rsidRPr="00084D66" w:rsidRDefault="0078526F" w:rsidP="00084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dmission to general ward, No (%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48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349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8526F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78526F" w:rsidRPr="00084D66" w:rsidRDefault="0078526F" w:rsidP="00084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dmission to ICU/CCU, No (%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52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89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(75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96)</w:t>
            </w:r>
          </w:p>
        </w:tc>
        <w:tc>
          <w:tcPr>
            <w:tcW w:w="1349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8526F" w:rsidRPr="00365EB2" w:rsidTr="00084D66">
        <w:trPr>
          <w:trHeight w:val="300"/>
        </w:trPr>
        <w:tc>
          <w:tcPr>
            <w:tcW w:w="9609" w:type="dxa"/>
            <w:gridSpan w:val="6"/>
            <w:noWrap/>
            <w:vAlign w:val="center"/>
            <w:hideMark/>
          </w:tcPr>
          <w:p w:rsidR="0078526F" w:rsidRPr="00365EB2" w:rsidRDefault="0078526F" w:rsidP="00084D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rdiovascular risk factors, No (%)</w:t>
            </w:r>
          </w:p>
        </w:tc>
      </w:tr>
      <w:tr w:rsidR="0078526F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78526F" w:rsidRPr="00084D66" w:rsidRDefault="0078526F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33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7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0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7)</w:t>
            </w:r>
          </w:p>
        </w:tc>
        <w:tc>
          <w:tcPr>
            <w:tcW w:w="1349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7</w:t>
            </w:r>
          </w:p>
        </w:tc>
      </w:tr>
      <w:tr w:rsidR="0078526F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78526F" w:rsidRPr="00084D66" w:rsidRDefault="0078526F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7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6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6)</w:t>
            </w:r>
          </w:p>
        </w:tc>
        <w:tc>
          <w:tcPr>
            <w:tcW w:w="1349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8526F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78526F" w:rsidRPr="00084D66" w:rsidRDefault="0078526F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Dyslipidaemia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9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6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5)</w:t>
            </w:r>
          </w:p>
        </w:tc>
        <w:tc>
          <w:tcPr>
            <w:tcW w:w="1349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</w:t>
            </w:r>
          </w:p>
        </w:tc>
      </w:tr>
      <w:tr w:rsidR="0078526F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78526F" w:rsidRPr="00084D66" w:rsidRDefault="0078526F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oker/Ex-Smoker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7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6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616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1)</w:t>
            </w:r>
          </w:p>
        </w:tc>
        <w:tc>
          <w:tcPr>
            <w:tcW w:w="1349" w:type="dxa"/>
            <w:noWrap/>
            <w:vAlign w:val="center"/>
            <w:hideMark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2</w:t>
            </w:r>
          </w:p>
        </w:tc>
      </w:tr>
      <w:tr w:rsidR="0078526F" w:rsidRPr="00365EB2" w:rsidTr="008519BE">
        <w:trPr>
          <w:trHeight w:val="300"/>
        </w:trPr>
        <w:tc>
          <w:tcPr>
            <w:tcW w:w="1796" w:type="dxa"/>
            <w:noWrap/>
            <w:vAlign w:val="center"/>
          </w:tcPr>
          <w:p w:rsidR="0078526F" w:rsidRPr="00084D66" w:rsidRDefault="0078526F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noWrap/>
            <w:vAlign w:val="center"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noWrap/>
            <w:vAlign w:val="center"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noWrap/>
            <w:vAlign w:val="center"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noWrap/>
            <w:vAlign w:val="center"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  <w:noWrap/>
            <w:vAlign w:val="center"/>
          </w:tcPr>
          <w:p w:rsidR="0078526F" w:rsidRPr="00365EB2" w:rsidRDefault="0078526F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4F09" w:rsidRPr="00365EB2" w:rsidTr="004E4F09">
        <w:trPr>
          <w:trHeight w:val="300"/>
        </w:trPr>
        <w:tc>
          <w:tcPr>
            <w:tcW w:w="1796" w:type="dxa"/>
            <w:noWrap/>
            <w:vAlign w:val="center"/>
          </w:tcPr>
          <w:p w:rsidR="004E4F09" w:rsidRPr="00084D66" w:rsidDel="004E4F09" w:rsidRDefault="004E4F09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BMI median (IQR), kg/m²</w:t>
            </w:r>
          </w:p>
        </w:tc>
        <w:tc>
          <w:tcPr>
            <w:tcW w:w="1616" w:type="dxa"/>
            <w:noWrap/>
            <w:vAlign w:val="center"/>
          </w:tcPr>
          <w:p w:rsidR="004E4F09" w:rsidRPr="00365EB2" w:rsidDel="004E4F09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 (22-28)</w:t>
            </w:r>
          </w:p>
        </w:tc>
        <w:tc>
          <w:tcPr>
            <w:tcW w:w="1616" w:type="dxa"/>
            <w:noWrap/>
            <w:vAlign w:val="center"/>
          </w:tcPr>
          <w:p w:rsidR="004E4F09" w:rsidRPr="00365EB2" w:rsidDel="004E4F09" w:rsidRDefault="004E4F09" w:rsidP="004E4F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 (25-31)</w:t>
            </w:r>
          </w:p>
        </w:tc>
        <w:tc>
          <w:tcPr>
            <w:tcW w:w="1616" w:type="dxa"/>
            <w:noWrap/>
            <w:vAlign w:val="center"/>
          </w:tcPr>
          <w:p w:rsidR="004E4F09" w:rsidRPr="00365EB2" w:rsidDel="004E4F09" w:rsidRDefault="004E4F09" w:rsidP="004E4F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 (25-27)</w:t>
            </w:r>
          </w:p>
        </w:tc>
        <w:tc>
          <w:tcPr>
            <w:tcW w:w="1616" w:type="dxa"/>
            <w:noWrap/>
            <w:vAlign w:val="center"/>
          </w:tcPr>
          <w:p w:rsidR="004E4F09" w:rsidRPr="00365EB2" w:rsidDel="004E4F09" w:rsidRDefault="004E4F09" w:rsidP="004E4F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 (26-31)</w:t>
            </w:r>
          </w:p>
        </w:tc>
        <w:tc>
          <w:tcPr>
            <w:tcW w:w="1349" w:type="dxa"/>
            <w:noWrap/>
            <w:vAlign w:val="center"/>
          </w:tcPr>
          <w:p w:rsidR="004E4F09" w:rsidDel="004E4F09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.016</w:t>
            </w:r>
          </w:p>
        </w:tc>
      </w:tr>
      <w:tr w:rsidR="004E4F09" w:rsidRPr="00365EB2" w:rsidTr="00084D66">
        <w:trPr>
          <w:trHeight w:val="300"/>
        </w:trPr>
        <w:tc>
          <w:tcPr>
            <w:tcW w:w="9609" w:type="dxa"/>
            <w:gridSpan w:val="6"/>
            <w:noWrap/>
            <w:vAlign w:val="center"/>
            <w:hideMark/>
          </w:tcPr>
          <w:p w:rsidR="004E4F09" w:rsidRPr="00365EB2" w:rsidRDefault="004E4F09" w:rsidP="00084D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-existing illnesses, No (%)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9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6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9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4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ronic heart failure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7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7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PD or Asthma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8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terial fibrillation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1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3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4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1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ignant neoplasm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4 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6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1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</w:t>
            </w:r>
          </w:p>
        </w:tc>
      </w:tr>
      <w:tr w:rsidR="004E4F09" w:rsidRPr="00365EB2" w:rsidTr="00084D66">
        <w:trPr>
          <w:trHeight w:val="300"/>
        </w:trPr>
        <w:tc>
          <w:tcPr>
            <w:tcW w:w="9609" w:type="dxa"/>
            <w:gridSpan w:val="6"/>
            <w:noWrap/>
            <w:vAlign w:val="center"/>
            <w:hideMark/>
          </w:tcPr>
          <w:p w:rsidR="004E4F09" w:rsidRPr="00365EB2" w:rsidRDefault="004E4F09" w:rsidP="00084D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ital parameters on admission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Blood pressure systolic, median (IQR), mm Hg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 (133-14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119-150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125-147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 (117-141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Blood pressure diastolic, median (IQR), mm Hg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0-8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7-82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5-90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56-80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AP, median (IQR), mm Hg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 (94-107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88-103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 (91-107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78-104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5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Heart rate, median (IQR), beats/min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74-88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78-90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74-100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86-108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Oxygen Saturation, median (IQR) %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95-98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92-99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93-96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88-99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lastRenderedPageBreak/>
              <w:t xml:space="preserve">Oxygen Supply, median (IQR), </w:t>
            </w:r>
            <w:proofErr w:type="spellStart"/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liters</w:t>
            </w:r>
            <w:proofErr w:type="spellEnd"/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/min.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-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-15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emperature, median (IQR), °C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6 (37.4-37.8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8 (36.8-38.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1 (36.5-38.3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6 (36.7-38.5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Respiratory rate, median (IQR) breath/min.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0-22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8-26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8-28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1-32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9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084D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Catecholamines</w:t>
            </w:r>
            <w:proofErr w:type="spellEnd"/>
            <w:r w:rsidRPr="00084D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o (%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2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Mechanical ventilation, No (%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2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4E4F09" w:rsidRPr="00365EB2" w:rsidTr="00084D66">
        <w:trPr>
          <w:trHeight w:val="300"/>
        </w:trPr>
        <w:tc>
          <w:tcPr>
            <w:tcW w:w="9609" w:type="dxa"/>
            <w:gridSpan w:val="6"/>
            <w:noWrap/>
            <w:vAlign w:val="center"/>
            <w:hideMark/>
          </w:tcPr>
          <w:p w:rsidR="004E4F09" w:rsidRPr="00365EB2" w:rsidRDefault="004E4F09" w:rsidP="00084D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mptoms on admission, No (%)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duced vigilance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7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6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6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gh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64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74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6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52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74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8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0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3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6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2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0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8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ical angina pectoris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typical chest pain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7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hinitis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9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5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re throat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mb pain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2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6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7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6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6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0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6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8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8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7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ausea/Vomiting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ivering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7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7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story of fever before admission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66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74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4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</w:t>
            </w:r>
          </w:p>
        </w:tc>
      </w:tr>
      <w:tr w:rsidR="004E4F09" w:rsidRPr="00365EB2" w:rsidTr="00084D66">
        <w:trPr>
          <w:trHeight w:val="300"/>
        </w:trPr>
        <w:tc>
          <w:tcPr>
            <w:tcW w:w="9609" w:type="dxa"/>
            <w:gridSpan w:val="6"/>
            <w:noWrap/>
            <w:vAlign w:val="center"/>
            <w:hideMark/>
          </w:tcPr>
          <w:p w:rsidR="004E4F09" w:rsidRPr="00365EB2" w:rsidRDefault="004E4F09" w:rsidP="00084D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B-65 Score, No (%)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4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7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 - 2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5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3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8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0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 - 4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3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0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SOFA</w:t>
            </w:r>
            <w:proofErr w:type="spellEnd"/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core &gt;2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3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2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4E4F09" w:rsidRPr="00365EB2" w:rsidTr="00084D66">
        <w:trPr>
          <w:trHeight w:val="300"/>
        </w:trPr>
        <w:tc>
          <w:tcPr>
            <w:tcW w:w="1796" w:type="dxa"/>
            <w:noWrap/>
            <w:vAlign w:val="center"/>
            <w:hideMark/>
          </w:tcPr>
          <w:p w:rsidR="004E4F09" w:rsidRPr="00084D66" w:rsidRDefault="004E4F09" w:rsidP="00084D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D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IRS Score &gt;2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45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3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0)</w:t>
            </w:r>
          </w:p>
        </w:tc>
        <w:tc>
          <w:tcPr>
            <w:tcW w:w="1616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71)</w:t>
            </w:r>
          </w:p>
        </w:tc>
        <w:tc>
          <w:tcPr>
            <w:tcW w:w="1349" w:type="dxa"/>
            <w:noWrap/>
            <w:vAlign w:val="center"/>
            <w:hideMark/>
          </w:tcPr>
          <w:p w:rsidR="004E4F09" w:rsidRPr="00365EB2" w:rsidRDefault="004E4F09" w:rsidP="00084D6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0</w:t>
            </w:r>
          </w:p>
        </w:tc>
      </w:tr>
    </w:tbl>
    <w:p w:rsidR="00D22DD9" w:rsidRDefault="00D22DD9" w:rsidP="00D22DD9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</w:p>
    <w:p w:rsidR="0078526F" w:rsidRDefault="0078526F" w:rsidP="00D22DD9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bookmarkStart w:id="0" w:name="_GoBack"/>
      <w:bookmarkEnd w:id="0"/>
      <w:r w:rsidRPr="00D30681">
        <w:rPr>
          <w:rFonts w:ascii="Times New Roman" w:hAnsi="Times New Roman" w:cs="Times New Roman"/>
          <w:sz w:val="20"/>
          <w:szCs w:val="16"/>
          <w:lang w:val="en-GB"/>
        </w:rPr>
        <w:t>Values are No (% of stage), for categorical data, mean (± SD) for normally distributed data and median and its (IQR) for non-normally distributed data. ICU, intensive care unit; CCU, critical care unit; COPD, chronic obstructive pulmonary disease; MAP, mean arterial blood pressure; d, days; y, years; SD, standard deviation; IQR</w:t>
      </w:r>
      <w:r>
        <w:rPr>
          <w:rFonts w:ascii="Times New Roman" w:hAnsi="Times New Roman" w:cs="Times New Roman"/>
          <w:sz w:val="20"/>
          <w:szCs w:val="16"/>
          <w:lang w:val="en-GB"/>
        </w:rPr>
        <w:t xml:space="preserve"> </w:t>
      </w:r>
      <w:r w:rsidRPr="00D30681">
        <w:rPr>
          <w:rFonts w:ascii="Times New Roman" w:hAnsi="Times New Roman" w:cs="Times New Roman"/>
          <w:sz w:val="20"/>
          <w:szCs w:val="16"/>
          <w:lang w:val="en-GB"/>
        </w:rPr>
        <w:t>interquartile</w:t>
      </w:r>
      <w:r>
        <w:rPr>
          <w:rFonts w:ascii="Times New Roman" w:hAnsi="Times New Roman" w:cs="Times New Roman"/>
          <w:sz w:val="20"/>
          <w:szCs w:val="16"/>
          <w:lang w:val="en-GB"/>
        </w:rPr>
        <w:t xml:space="preserve"> </w:t>
      </w:r>
      <w:r w:rsidRPr="00D30681">
        <w:rPr>
          <w:rFonts w:ascii="Times New Roman" w:hAnsi="Times New Roman" w:cs="Times New Roman"/>
          <w:sz w:val="20"/>
          <w:szCs w:val="16"/>
          <w:lang w:val="en-GB"/>
        </w:rPr>
        <w:t>range.</w:t>
      </w:r>
    </w:p>
    <w:p w:rsidR="00423007" w:rsidRPr="0078526F" w:rsidRDefault="00423007">
      <w:pPr>
        <w:rPr>
          <w:lang w:val="en-GB"/>
        </w:rPr>
      </w:pPr>
    </w:p>
    <w:sectPr w:rsidR="00423007" w:rsidRPr="007852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26F"/>
    <w:rsid w:val="00017DEF"/>
    <w:rsid w:val="00055BCE"/>
    <w:rsid w:val="0007279F"/>
    <w:rsid w:val="0008215F"/>
    <w:rsid w:val="00126516"/>
    <w:rsid w:val="00144766"/>
    <w:rsid w:val="00170CD5"/>
    <w:rsid w:val="001B4BB0"/>
    <w:rsid w:val="001C3203"/>
    <w:rsid w:val="0022023E"/>
    <w:rsid w:val="00222AC4"/>
    <w:rsid w:val="0022485F"/>
    <w:rsid w:val="002327CD"/>
    <w:rsid w:val="00266D37"/>
    <w:rsid w:val="002820F3"/>
    <w:rsid w:val="002A4C82"/>
    <w:rsid w:val="002E0F1F"/>
    <w:rsid w:val="00333B09"/>
    <w:rsid w:val="003456EE"/>
    <w:rsid w:val="003B7FB7"/>
    <w:rsid w:val="003E27BB"/>
    <w:rsid w:val="00404A96"/>
    <w:rsid w:val="004133E1"/>
    <w:rsid w:val="00423007"/>
    <w:rsid w:val="00425FB2"/>
    <w:rsid w:val="004A09E2"/>
    <w:rsid w:val="004C53B2"/>
    <w:rsid w:val="004E4F09"/>
    <w:rsid w:val="004F55A3"/>
    <w:rsid w:val="00523DF8"/>
    <w:rsid w:val="005723CA"/>
    <w:rsid w:val="005B0F03"/>
    <w:rsid w:val="005C1D22"/>
    <w:rsid w:val="00652BF5"/>
    <w:rsid w:val="0078526F"/>
    <w:rsid w:val="007B1236"/>
    <w:rsid w:val="007F7F9B"/>
    <w:rsid w:val="00801F08"/>
    <w:rsid w:val="008519BE"/>
    <w:rsid w:val="008525C2"/>
    <w:rsid w:val="00914CF1"/>
    <w:rsid w:val="0095439A"/>
    <w:rsid w:val="009755F0"/>
    <w:rsid w:val="00976896"/>
    <w:rsid w:val="00994A10"/>
    <w:rsid w:val="00B46094"/>
    <w:rsid w:val="00B62BE7"/>
    <w:rsid w:val="00C11D22"/>
    <w:rsid w:val="00C13C86"/>
    <w:rsid w:val="00D07461"/>
    <w:rsid w:val="00D22DD9"/>
    <w:rsid w:val="00D37EB4"/>
    <w:rsid w:val="00D419AC"/>
    <w:rsid w:val="00D44C1B"/>
    <w:rsid w:val="00DC4625"/>
    <w:rsid w:val="00E00283"/>
    <w:rsid w:val="00E3608A"/>
    <w:rsid w:val="00E566A7"/>
    <w:rsid w:val="00EC12D6"/>
    <w:rsid w:val="00EC1D04"/>
    <w:rsid w:val="00F01518"/>
    <w:rsid w:val="00F3210D"/>
    <w:rsid w:val="00FC708E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52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52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4F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4F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52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52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4F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4F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F68951</Template>
  <TotalTime>0</TotalTime>
  <Pages>2</Pages>
  <Words>465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bach, Christian</dc:creator>
  <cp:lastModifiedBy>Salbach, Christian</cp:lastModifiedBy>
  <cp:revision>6</cp:revision>
  <dcterms:created xsi:type="dcterms:W3CDTF">2021-01-14T16:13:00Z</dcterms:created>
  <dcterms:modified xsi:type="dcterms:W3CDTF">2021-02-11T10:02:00Z</dcterms:modified>
</cp:coreProperties>
</file>